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DDD3E" w14:textId="4F0E08F3" w:rsidR="00A23368" w:rsidRDefault="00BF280A" w:rsidP="00A23368">
      <w:pPr>
        <w:spacing w:line="480" w:lineRule="auto"/>
        <w:rPr>
          <w:rFonts w:ascii="Times New Roman" w:hAnsi="Times New Roman"/>
          <w:b/>
          <w:bCs/>
          <w:color w:val="2A2A2A"/>
          <w:sz w:val="22"/>
          <w:szCs w:val="22"/>
        </w:rPr>
      </w:pPr>
      <w:r w:rsidRPr="00BF280A">
        <w:rPr>
          <w:rFonts w:ascii="Times New Roman" w:hAnsi="Times New Roman"/>
          <w:b/>
          <w:bCs/>
          <w:noProof/>
          <w:color w:val="2A2A2A"/>
          <w:sz w:val="22"/>
          <w:szCs w:val="22"/>
        </w:rPr>
        <w:drawing>
          <wp:inline distT="0" distB="0" distL="0" distR="0" wp14:anchorId="687A42BE" wp14:editId="39ADBE45">
            <wp:extent cx="5740400" cy="4305300"/>
            <wp:effectExtent l="0" t="0" r="0" b="0"/>
            <wp:docPr id="1144826194" name="Picture 1" descr="A close-up of several white sphe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826194" name="Picture 1" descr="A close-up of several white spher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814D1" w14:textId="77777777" w:rsidR="008B7FEC" w:rsidRPr="00B90E07" w:rsidRDefault="008B7FEC" w:rsidP="00DF453B">
      <w:pPr>
        <w:spacing w:line="240" w:lineRule="auto"/>
        <w:rPr>
          <w:rFonts w:ascii="Times New Roman" w:hAnsi="Times New Roman"/>
          <w:strike/>
          <w:color w:val="000000" w:themeColor="text1"/>
          <w:sz w:val="22"/>
          <w:szCs w:val="22"/>
        </w:rPr>
      </w:pPr>
      <w:r w:rsidRPr="00B90E07">
        <w:rPr>
          <w:rFonts w:ascii="Times New Roman" w:hAnsi="Times New Roman"/>
          <w:b/>
          <w:color w:val="000000" w:themeColor="text1"/>
          <w:sz w:val="22"/>
          <w:szCs w:val="22"/>
        </w:rPr>
        <w:t>Fig. S2</w:t>
      </w:r>
      <w:r w:rsidRPr="00B90E07">
        <w:rPr>
          <w:rFonts w:ascii="Times New Roman" w:hAnsi="Times New Roman"/>
          <w:color w:val="000000" w:themeColor="text1"/>
          <w:sz w:val="22"/>
          <w:szCs w:val="22"/>
        </w:rPr>
        <w:t>. Residues around Val537 in the PBP3–meropenem complex. Green sphere, Val537; gray sphere, residues other than Val537; cyan, meropenem.</w:t>
      </w:r>
    </w:p>
    <w:p w14:paraId="4FC06C06" w14:textId="77777777" w:rsidR="00F36A93" w:rsidRPr="00A23368" w:rsidRDefault="00F36A93" w:rsidP="00A23368"/>
    <w:sectPr w:rsidR="00F36A93" w:rsidRPr="00A23368" w:rsidSect="0066713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ŸàƒSƒVƒbƒN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93"/>
    <w:rsid w:val="00140C07"/>
    <w:rsid w:val="00156F9E"/>
    <w:rsid w:val="00667130"/>
    <w:rsid w:val="008B7FEC"/>
    <w:rsid w:val="00985396"/>
    <w:rsid w:val="00A23368"/>
    <w:rsid w:val="00AC629F"/>
    <w:rsid w:val="00B82C8A"/>
    <w:rsid w:val="00BD12BB"/>
    <w:rsid w:val="00BF280A"/>
    <w:rsid w:val="00DE7758"/>
    <w:rsid w:val="00DF453B"/>
    <w:rsid w:val="00E329AC"/>
    <w:rsid w:val="00F3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69358"/>
  <w15:chartTrackingRefBased/>
  <w15:docId w15:val="{81CF9740-3EE3-824A-8A62-E2C278BBE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68"/>
  </w:style>
  <w:style w:type="paragraph" w:styleId="Heading1">
    <w:name w:val="heading 1"/>
    <w:basedOn w:val="Normal"/>
    <w:next w:val="Normal"/>
    <w:link w:val="Heading1Char"/>
    <w:uiPriority w:val="9"/>
    <w:qFormat/>
    <w:rsid w:val="00F36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A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A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A93"/>
    <w:pPr>
      <w:spacing w:after="0" w:line="240" w:lineRule="auto"/>
    </w:pPr>
    <w:rPr>
      <w:rFonts w:cs="Times New Roman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9</cp:revision>
  <cp:lastPrinted>2024-12-08T23:44:00Z</cp:lastPrinted>
  <dcterms:created xsi:type="dcterms:W3CDTF">2024-11-09T21:31:00Z</dcterms:created>
  <dcterms:modified xsi:type="dcterms:W3CDTF">2025-02-24T22:48:00Z</dcterms:modified>
</cp:coreProperties>
</file>